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44076" w14:textId="77777777" w:rsidR="00443192" w:rsidRDefault="00443192" w:rsidP="0044319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1: </w:t>
      </w:r>
      <w:r w:rsidRPr="00C631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Multivari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Pr="00C631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odels among those who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rvive the initial hospitalization </w:t>
      </w:r>
    </w:p>
    <w:tbl>
      <w:tblPr>
        <w:tblW w:w="1068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7"/>
        <w:gridCol w:w="1800"/>
        <w:gridCol w:w="810"/>
        <w:gridCol w:w="1947"/>
        <w:gridCol w:w="663"/>
        <w:gridCol w:w="1800"/>
        <w:gridCol w:w="810"/>
      </w:tblGrid>
      <w:tr w:rsidR="00443192" w14:paraId="5DE90894" w14:textId="77777777" w:rsidTr="00023C2E">
        <w:trPr>
          <w:cantSplit/>
          <w:tblHeader/>
          <w:jc w:val="center"/>
        </w:trPr>
        <w:tc>
          <w:tcPr>
            <w:tcW w:w="285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FA9B3E0" w14:textId="77777777" w:rsidR="00443192" w:rsidRDefault="00443192" w:rsidP="00023C2E">
            <w:pPr>
              <w:keepNext/>
              <w:adjustRightInd w:val="0"/>
              <w:spacing w:before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C667D62" w14:textId="77777777" w:rsidR="00443192" w:rsidRDefault="00443192" w:rsidP="00023C2E">
            <w:pPr>
              <w:keepNext/>
              <w:adjustRightInd w:val="0"/>
              <w:spacing w:before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bnormal LFT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2E4C662" w14:textId="77777777" w:rsidR="00443192" w:rsidRDefault="00443192" w:rsidP="00023C2E">
            <w:pPr>
              <w:keepNext/>
              <w:adjustRightInd w:val="0"/>
              <w:spacing w:before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ubsequent ED/Hospital Encounter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D9B76C5" w14:textId="77777777" w:rsidR="00443192" w:rsidRDefault="00443192" w:rsidP="00023C2E">
            <w:pPr>
              <w:keepNext/>
              <w:adjustRightInd w:val="0"/>
              <w:spacing w:before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eath within 28 days </w:t>
            </w:r>
          </w:p>
          <w:p w14:paraId="40281CE3" w14:textId="77777777" w:rsidR="00443192" w:rsidRDefault="00443192" w:rsidP="00023C2E">
            <w:pPr>
              <w:keepNext/>
              <w:adjustRightInd w:val="0"/>
              <w:spacing w:before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all-cause)</w:t>
            </w:r>
          </w:p>
        </w:tc>
      </w:tr>
      <w:tr w:rsidR="00443192" w14:paraId="7BB2417F" w14:textId="77777777" w:rsidTr="00023C2E">
        <w:trPr>
          <w:cantSplit/>
          <w:tblHeader/>
          <w:jc w:val="center"/>
        </w:trPr>
        <w:tc>
          <w:tcPr>
            <w:tcW w:w="285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FFB06FB" w14:textId="77777777" w:rsidR="00443192" w:rsidRDefault="00443192" w:rsidP="00023C2E">
            <w:pPr>
              <w:keepNext/>
              <w:adjustRightInd w:val="0"/>
              <w:spacing w:before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C47B6A1" w14:textId="77777777" w:rsidR="00443192" w:rsidRDefault="00443192" w:rsidP="00023C2E">
            <w:pPr>
              <w:keepNext/>
              <w:adjustRightInd w:val="0"/>
              <w:spacing w:before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Odds Ratio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6362A76" w14:textId="77777777" w:rsidR="00443192" w:rsidRDefault="00443192" w:rsidP="00023C2E">
            <w:pPr>
              <w:keepNext/>
              <w:adjustRightInd w:val="0"/>
              <w:spacing w:before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-valu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707C0F7" w14:textId="77777777" w:rsidR="00443192" w:rsidRDefault="00443192" w:rsidP="00023C2E">
            <w:pPr>
              <w:keepNext/>
              <w:adjustRightInd w:val="0"/>
              <w:spacing w:before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azard Ratio (95% CI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F82A43D" w14:textId="77777777" w:rsidR="00443192" w:rsidRDefault="00443192" w:rsidP="00023C2E">
            <w:pPr>
              <w:keepNext/>
              <w:adjustRightInd w:val="0"/>
              <w:spacing w:before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1E39034" w14:textId="77777777" w:rsidR="00443192" w:rsidRDefault="00443192" w:rsidP="00023C2E">
            <w:pPr>
              <w:keepNext/>
              <w:adjustRightInd w:val="0"/>
              <w:spacing w:before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Odds Ratio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21FDEC6" w14:textId="77777777" w:rsidR="00443192" w:rsidRDefault="00443192" w:rsidP="00023C2E">
            <w:pPr>
              <w:keepNext/>
              <w:adjustRightInd w:val="0"/>
              <w:spacing w:before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-value</w:t>
            </w:r>
          </w:p>
        </w:tc>
      </w:tr>
      <w:tr w:rsidR="00443192" w14:paraId="39CDB3B8" w14:textId="77777777" w:rsidTr="00023C2E">
        <w:trPr>
          <w:cantSplit/>
          <w:jc w:val="center"/>
        </w:trPr>
        <w:tc>
          <w:tcPr>
            <w:tcW w:w="2857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8790BD" w14:textId="77777777" w:rsidR="00443192" w:rsidRDefault="00443192" w:rsidP="00023C2E">
            <w:pPr>
              <w:keepNext/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Group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6BC84FD7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ABD93F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7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BA5214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EB9D6A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029E50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801C62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443192" w14:paraId="48D2CC52" w14:textId="77777777" w:rsidTr="00023C2E">
        <w:trPr>
          <w:cantSplit/>
          <w:jc w:val="center"/>
        </w:trPr>
        <w:tc>
          <w:tcPr>
            <w:tcW w:w="285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74702A" w14:textId="77777777" w:rsidR="00443192" w:rsidRPr="006069E9" w:rsidRDefault="00443192" w:rsidP="00023C2E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6069E9">
              <w:rPr>
                <w:rFonts w:ascii="Times" w:hAnsi="Times" w:cs="Times"/>
                <w:color w:val="000000"/>
              </w:rPr>
              <w:t xml:space="preserve">   Inpatient/Complete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14:paraId="44FFB853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ference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4F236B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0E7C7C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ference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CA9F39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4B4969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ference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4C3D27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443192" w14:paraId="5E02404E" w14:textId="77777777" w:rsidTr="00023C2E">
        <w:trPr>
          <w:cantSplit/>
          <w:jc w:val="center"/>
        </w:trPr>
        <w:tc>
          <w:tcPr>
            <w:tcW w:w="285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F546BF" w14:textId="77777777" w:rsidR="00443192" w:rsidRPr="006069E9" w:rsidRDefault="00443192" w:rsidP="00023C2E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6069E9">
              <w:rPr>
                <w:rFonts w:ascii="Times" w:hAnsi="Times" w:cs="Times"/>
                <w:color w:val="000000"/>
              </w:rPr>
              <w:t xml:space="preserve">   Inpatient/Incomplete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14:paraId="31A7E8E0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1 (0.46-0.8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9DAAE6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  <w:tc>
          <w:tcPr>
            <w:tcW w:w="194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B20501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59 (0.93-2.74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76F432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9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82ED2B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33 (1.91-5.80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D15DA4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</w:tr>
      <w:tr w:rsidR="00443192" w14:paraId="5EBF2A3C" w14:textId="77777777" w:rsidTr="00023C2E">
        <w:trPr>
          <w:cantSplit/>
          <w:jc w:val="center"/>
        </w:trPr>
        <w:tc>
          <w:tcPr>
            <w:tcW w:w="285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69E77A" w14:textId="77777777" w:rsidR="00443192" w:rsidRPr="006069E9" w:rsidRDefault="00443192" w:rsidP="00023C2E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6069E9">
              <w:rPr>
                <w:rFonts w:ascii="Times" w:hAnsi="Times" w:cs="Times"/>
                <w:color w:val="000000"/>
              </w:rPr>
              <w:t xml:space="preserve">   Outpatient/Complete  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14:paraId="54E1DF74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4 (0.43-0.66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463E74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  <w:tc>
          <w:tcPr>
            <w:tcW w:w="194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D6D5C3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75 (1.15-2.64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D369CB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8E3CF5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9 (0.28-1.68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C53CED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1</w:t>
            </w:r>
          </w:p>
        </w:tc>
      </w:tr>
      <w:tr w:rsidR="00443192" w14:paraId="558A3B8D" w14:textId="77777777" w:rsidTr="00023C2E">
        <w:trPr>
          <w:cantSplit/>
          <w:jc w:val="center"/>
        </w:trPr>
        <w:tc>
          <w:tcPr>
            <w:tcW w:w="285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C42D57" w14:textId="77777777" w:rsidR="00443192" w:rsidRPr="006069E9" w:rsidRDefault="00443192" w:rsidP="00023C2E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6069E9">
              <w:rPr>
                <w:rFonts w:ascii="Times" w:hAnsi="Times" w:cs="Times"/>
                <w:color w:val="000000"/>
              </w:rPr>
              <w:t xml:space="preserve">   Outpatient/Incomplete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14:paraId="0F0C51E1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6 (0.19-1.14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ADCE19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95</w:t>
            </w:r>
          </w:p>
        </w:tc>
        <w:tc>
          <w:tcPr>
            <w:tcW w:w="194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C8791D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7 (0.05-10.05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DB13D2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94214D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66 (0.09-29.98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CE61C9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3</w:t>
            </w:r>
          </w:p>
        </w:tc>
      </w:tr>
      <w:tr w:rsidR="00443192" w14:paraId="70787C6B" w14:textId="77777777" w:rsidTr="00023C2E">
        <w:trPr>
          <w:cantSplit/>
          <w:jc w:val="center"/>
        </w:trPr>
        <w:tc>
          <w:tcPr>
            <w:tcW w:w="285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1B80C4" w14:textId="77777777" w:rsidR="00443192" w:rsidRPr="00B92D28" w:rsidRDefault="00443192" w:rsidP="00023C2E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ge (per 10 years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127B24D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1 (0.87-0.97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EFF84F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1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15BB5A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8 (0.95-1.22)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C13E92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8A1678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47 (2.03-3.00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8CD29B" w14:textId="77777777" w:rsidR="00443192" w:rsidRDefault="00443192" w:rsidP="00023C2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</w:tr>
      <w:tr w:rsidR="00443192" w14:paraId="47231DB9" w14:textId="77777777" w:rsidTr="00023C2E">
        <w:trPr>
          <w:cantSplit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49F54D" w14:textId="77777777" w:rsidR="00443192" w:rsidRDefault="00443192" w:rsidP="00023C2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 xml:space="preserve">Sex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4827D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1E9E06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A110E4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11C3F5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9772A2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158885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443192" w14:paraId="0870FB52" w14:textId="77777777" w:rsidTr="00023C2E">
        <w:trPr>
          <w:cantSplit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382005" w14:textId="77777777" w:rsidR="00443192" w:rsidRDefault="00443192" w:rsidP="00023C2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1232D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1F5A81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DFC294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ferenc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389F0D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3A9628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9F4D9A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443192" w14:paraId="751B8FB6" w14:textId="77777777" w:rsidTr="00023C2E">
        <w:trPr>
          <w:cantSplit/>
          <w:jc w:val="center"/>
        </w:trPr>
        <w:tc>
          <w:tcPr>
            <w:tcW w:w="28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661B41" w14:textId="77777777" w:rsidR="00443192" w:rsidRDefault="00443192" w:rsidP="00023C2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al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307BBB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3 (1.14-1.5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079D28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24FAD9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4 (0.95-1.90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B81F36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924649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5 (0.62-1.45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9F5F65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0</w:t>
            </w:r>
          </w:p>
        </w:tc>
      </w:tr>
      <w:tr w:rsidR="00443192" w14:paraId="2805CC56" w14:textId="77777777" w:rsidTr="00023C2E">
        <w:trPr>
          <w:cantSplit/>
          <w:jc w:val="center"/>
        </w:trPr>
        <w:tc>
          <w:tcPr>
            <w:tcW w:w="28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653A25" w14:textId="77777777" w:rsidR="00443192" w:rsidRDefault="00443192" w:rsidP="00023C2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MASS Score (per 1 point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746F30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0 (0.87-0.92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DA64CB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59B05D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6 (1.00-1.12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CFB9D9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6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19A068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0 (0.84-0.98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2BA92B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9</w:t>
            </w:r>
          </w:p>
        </w:tc>
      </w:tr>
      <w:tr w:rsidR="00443192" w14:paraId="2B9D86AC" w14:textId="77777777" w:rsidTr="00023C2E">
        <w:trPr>
          <w:cantSplit/>
          <w:jc w:val="center"/>
        </w:trPr>
        <w:tc>
          <w:tcPr>
            <w:tcW w:w="285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7CC06F" w14:textId="77777777" w:rsidR="00443192" w:rsidRDefault="00443192" w:rsidP="00023C2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WHO scale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14:paraId="29EF16DA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4C6956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71D9CE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BD6FA1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704B61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08A48E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443192" w14:paraId="6FFB3258" w14:textId="77777777" w:rsidTr="00023C2E">
        <w:trPr>
          <w:cantSplit/>
          <w:jc w:val="center"/>
        </w:trPr>
        <w:tc>
          <w:tcPr>
            <w:tcW w:w="285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4438F8" w14:textId="77777777" w:rsidR="00443192" w:rsidRDefault="00443192" w:rsidP="00023C2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3 hospitalized no oxygen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14:paraId="354A5CAF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ference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D27035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27516F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ference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6BE14D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AEFB03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ference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E06E7B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443192" w14:paraId="3669EF86" w14:textId="77777777" w:rsidTr="00023C2E">
        <w:trPr>
          <w:cantSplit/>
          <w:jc w:val="center"/>
        </w:trPr>
        <w:tc>
          <w:tcPr>
            <w:tcW w:w="285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C75168" w14:textId="77777777" w:rsidR="00443192" w:rsidRDefault="00443192" w:rsidP="00023C2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4 - mask nasal canula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14:paraId="038ACAF1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4 (1.00-1.55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982FF3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55</w:t>
            </w:r>
          </w:p>
        </w:tc>
        <w:tc>
          <w:tcPr>
            <w:tcW w:w="194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748A85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41 (0.86-2.32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F2D2EE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92BA4C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01 (0.97-4.17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01B42D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60</w:t>
            </w:r>
          </w:p>
        </w:tc>
      </w:tr>
      <w:tr w:rsidR="00443192" w14:paraId="691D94AB" w14:textId="77777777" w:rsidTr="00023C2E">
        <w:trPr>
          <w:cantSplit/>
          <w:jc w:val="center"/>
        </w:trPr>
        <w:tc>
          <w:tcPr>
            <w:tcW w:w="285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16C4F8" w14:textId="77777777" w:rsidR="00443192" w:rsidRDefault="00443192" w:rsidP="00023C2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5 - high flow noninvasive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14:paraId="198F170B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16 (1.69-2.77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73B646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  <w:tc>
          <w:tcPr>
            <w:tcW w:w="194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245486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5 (0.71-2.19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CB8241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50CEE8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44 (1.60-7.38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1E6536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2</w:t>
            </w:r>
          </w:p>
        </w:tc>
      </w:tr>
      <w:tr w:rsidR="00443192" w14:paraId="2DA87D35" w14:textId="77777777" w:rsidTr="00023C2E">
        <w:trPr>
          <w:cantSplit/>
          <w:jc w:val="center"/>
        </w:trPr>
        <w:tc>
          <w:tcPr>
            <w:tcW w:w="285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DD4BF9" w14:textId="77777777" w:rsidR="00443192" w:rsidRDefault="00443192" w:rsidP="00023C2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6 - Invasive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14:paraId="7AB85FDA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68 (3.46-9.32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422A94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  <w:tc>
          <w:tcPr>
            <w:tcW w:w="194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683753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8 (0.21-2.19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1F308A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95D941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67 (1.92-16.72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BC5228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2</w:t>
            </w:r>
          </w:p>
        </w:tc>
      </w:tr>
      <w:tr w:rsidR="00443192" w14:paraId="2E22CE73" w14:textId="77777777" w:rsidTr="00023C2E">
        <w:trPr>
          <w:cantSplit/>
          <w:jc w:val="center"/>
        </w:trPr>
        <w:tc>
          <w:tcPr>
            <w:tcW w:w="285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D82855" w14:textId="77777777" w:rsidR="00443192" w:rsidRDefault="00443192" w:rsidP="00023C2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7 - ECMO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</w:tcPr>
          <w:p w14:paraId="069002B3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31 (0.30-18.12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C43AE2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2</w:t>
            </w:r>
          </w:p>
        </w:tc>
        <w:tc>
          <w:tcPr>
            <w:tcW w:w="194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13D03C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51 (0.20-62.11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28695C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5EC6EA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-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01C658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-</w:t>
            </w:r>
          </w:p>
        </w:tc>
      </w:tr>
      <w:tr w:rsidR="00443192" w14:paraId="22C6C535" w14:textId="77777777" w:rsidTr="00023C2E">
        <w:trPr>
          <w:cantSplit/>
          <w:jc w:val="center"/>
        </w:trPr>
        <w:tc>
          <w:tcPr>
            <w:tcW w:w="28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56D943" w14:textId="77777777" w:rsidR="00443192" w:rsidRDefault="00443192" w:rsidP="00023C2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 data from metric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D99DC2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3 (0.21-1.89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85DAB7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0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248402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7 (0.06-13.51)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E91F4A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2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621633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10 (0.82-45.53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FA84D6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78</w:t>
            </w:r>
          </w:p>
        </w:tc>
      </w:tr>
      <w:tr w:rsidR="00443192" w14:paraId="5B545EE1" w14:textId="77777777" w:rsidTr="00023C2E">
        <w:trPr>
          <w:cantSplit/>
          <w:jc w:val="center"/>
        </w:trPr>
        <w:tc>
          <w:tcPr>
            <w:tcW w:w="2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885653" w14:textId="77777777" w:rsidR="00443192" w:rsidRDefault="00443192" w:rsidP="00023C2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-statistic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64805A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8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9CBA24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9DA875" w14:textId="77777777" w:rsidR="00443192" w:rsidRDefault="00443192" w:rsidP="00023C2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2</w:t>
            </w:r>
          </w:p>
        </w:tc>
      </w:tr>
    </w:tbl>
    <w:p w14:paraId="4EC8B76D" w14:textId="77777777" w:rsidR="00443192" w:rsidRDefault="00443192" w:rsidP="00443192"/>
    <w:p w14:paraId="0531BAB3" w14:textId="3AF19E58" w:rsidR="00443192" w:rsidRPr="00451DD4" w:rsidRDefault="00443192" w:rsidP="0044319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443192" w:rsidRPr="00451DD4" w:rsidSect="00087E1B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745D8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bbreviations: </w:t>
      </w:r>
      <w:r w:rsidRPr="49C126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D=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</w:t>
      </w:r>
      <w:r w:rsidRPr="49C126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ergency department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CMO=</w:t>
      </w:r>
      <w:r w:rsidRPr="007E548B"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</w:t>
      </w:r>
      <w:r w:rsidRPr="007E54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xtracorporeal membrane oxygenatio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7E54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49C1262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FTs=liver function tests, MASS=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Pr="00EE586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noclonal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EE586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tibody Screening Scor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WHO=World Health Organizatio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</w:t>
      </w:r>
    </w:p>
    <w:p w14:paraId="5100C9F0" w14:textId="77777777" w:rsidR="00461453" w:rsidRDefault="00461453"/>
    <w:sectPr w:rsidR="00461453" w:rsidSect="004431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192"/>
    <w:rsid w:val="00443192"/>
    <w:rsid w:val="0046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B9719"/>
  <w15:chartTrackingRefBased/>
  <w15:docId w15:val="{978F555D-EB12-4368-A5C5-75A1810E6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1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3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Christina G., Pharm.D., R.Ph.</dc:creator>
  <cp:keywords/>
  <dc:description/>
  <cp:lastModifiedBy>O'Connor, Christina G., Pharm.D., R.Ph.</cp:lastModifiedBy>
  <cp:revision>1</cp:revision>
  <dcterms:created xsi:type="dcterms:W3CDTF">2022-10-11T20:14:00Z</dcterms:created>
  <dcterms:modified xsi:type="dcterms:W3CDTF">2022-10-11T20:14:00Z</dcterms:modified>
</cp:coreProperties>
</file>